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2115"/>
        <w:gridCol w:w="1717"/>
        <w:gridCol w:w="480"/>
        <w:gridCol w:w="1183"/>
        <w:gridCol w:w="1757"/>
      </w:tblGrid>
      <w:tr w:rsidR="00242601" w:rsidRPr="00242601" w14:paraId="698AF4B1" w14:textId="77777777" w:rsidTr="00242601">
        <w:trPr>
          <w:trHeight w:val="288"/>
        </w:trPr>
        <w:tc>
          <w:tcPr>
            <w:tcW w:w="4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92A9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imary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302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449C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cundary</w:t>
            </w:r>
            <w:proofErr w:type="spellEnd"/>
          </w:p>
        </w:tc>
      </w:tr>
      <w:tr w:rsidR="00242601" w:rsidRPr="00242601" w14:paraId="5178C4F9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0E8F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body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D38C6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talog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DFF1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Molecular </w:t>
            </w: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igh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FC7C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1C61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body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A8E7B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talog</w:t>
            </w:r>
            <w:proofErr w:type="spellEnd"/>
          </w:p>
        </w:tc>
      </w:tr>
      <w:tr w:rsidR="00242601" w:rsidRPr="00242601" w14:paraId="12A4719F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5874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inculin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255E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ell </w:t>
            </w: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ignaling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#465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6F13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8 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0346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FF6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rabbi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AEA9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L #04-15-06</w:t>
            </w:r>
          </w:p>
        </w:tc>
      </w:tr>
      <w:tr w:rsidR="00242601" w:rsidRPr="00242601" w14:paraId="21CD8691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ADA3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min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/C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2DFE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nta Cruz #62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32B4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8-72 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FD88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1196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goa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96C3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L #14-13-06</w:t>
            </w:r>
          </w:p>
        </w:tc>
      </w:tr>
      <w:tr w:rsidR="00242601" w:rsidRPr="00242601" w14:paraId="2F2E8D36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2657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nail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440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ell </w:t>
            </w: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ignalling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#387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B3A0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9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DBF1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65B8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rabbi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3462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L #04-15-06</w:t>
            </w:r>
          </w:p>
        </w:tc>
      </w:tr>
      <w:tr w:rsidR="00242601" w:rsidRPr="00242601" w14:paraId="1E41D7F7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2E4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ox2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493D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bgent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M2048A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7CC7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8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368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1307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mous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A9A4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orad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#1706516</w:t>
            </w:r>
          </w:p>
        </w:tc>
      </w:tr>
      <w:tr w:rsidR="00242601" w:rsidRPr="00242601" w14:paraId="304D717E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AF9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gB1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5DCC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nta Cruz #13034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1EB2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/14 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665C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AD24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rabbi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1020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PL #04-15-06</w:t>
            </w:r>
          </w:p>
        </w:tc>
      </w:tr>
      <w:tr w:rsidR="00242601" w:rsidRPr="00242601" w14:paraId="7B3E3489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CEC2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lana</w:t>
            </w:r>
            <w:proofErr w:type="spellEnd"/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61B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nta Cruz #2003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E42F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3kD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7F4A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E23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mous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FAF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orad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#1706516</w:t>
            </w:r>
          </w:p>
        </w:tc>
      </w:tr>
      <w:tr w:rsidR="00242601" w:rsidRPr="00242601" w14:paraId="4BB3C58B" w14:textId="77777777" w:rsidTr="00242601">
        <w:trPr>
          <w:trHeight w:val="28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756A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-</w:t>
            </w:r>
            <w:proofErr w:type="gram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ctina</w:t>
            </w:r>
            <w:proofErr w:type="spellEnd"/>
            <w:proofErr w:type="gramEnd"/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F30E8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bgene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M1829b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42679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2 kD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C2E8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5F4AD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ti-mouse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88C1A" w14:textId="77777777" w:rsidR="00242601" w:rsidRPr="00242601" w:rsidRDefault="00242601" w:rsidP="00242601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orad</w:t>
            </w:r>
            <w:proofErr w:type="spellEnd"/>
            <w:r w:rsidRPr="0024260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#1706516</w:t>
            </w:r>
          </w:p>
        </w:tc>
      </w:tr>
    </w:tbl>
    <w:p w14:paraId="227B77C5" w14:textId="77777777" w:rsidR="00242601" w:rsidRDefault="00242601"/>
    <w:sectPr w:rsidR="002426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601"/>
    <w:rsid w:val="00242601"/>
    <w:rsid w:val="0071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FAB7A"/>
  <w15:chartTrackingRefBased/>
  <w15:docId w15:val="{D301111B-ED9A-4BCF-85B1-A652840F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42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42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42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42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42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42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42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42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42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42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42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42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4260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4260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4260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4260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4260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4260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42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42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42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42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42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4260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4260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4260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42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4260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426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88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4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Tonin</dc:creator>
  <cp:keywords/>
  <dc:description/>
  <cp:lastModifiedBy>Beatriz Tonin</cp:lastModifiedBy>
  <cp:revision>1</cp:revision>
  <dcterms:created xsi:type="dcterms:W3CDTF">2025-10-03T15:12:00Z</dcterms:created>
  <dcterms:modified xsi:type="dcterms:W3CDTF">2025-10-03T15:12:00Z</dcterms:modified>
</cp:coreProperties>
</file>